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00" w:type="dxa"/>
        <w:tblInd w:w="93" w:type="dxa"/>
        <w:tblLook w:val="04A0" w:firstRow="1" w:lastRow="0" w:firstColumn="1" w:lastColumn="0" w:noHBand="0" w:noVBand="1"/>
      </w:tblPr>
      <w:tblGrid>
        <w:gridCol w:w="6884"/>
        <w:gridCol w:w="1630"/>
        <w:gridCol w:w="3155"/>
        <w:gridCol w:w="1531"/>
      </w:tblGrid>
      <w:tr w:rsidR="0023204B" w:rsidRPr="0023204B" w:rsidTr="0023204B">
        <w:trPr>
          <w:trHeight w:val="420"/>
        </w:trPr>
        <w:tc>
          <w:tcPr>
            <w:tcW w:w="13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table 1. The Prognostic Factors For The Suspected Residual Group</w:t>
            </w:r>
          </w:p>
        </w:tc>
      </w:tr>
      <w:tr w:rsidR="0023204B" w:rsidRPr="0023204B" w:rsidTr="0023204B">
        <w:trPr>
          <w:trHeight w:val="420"/>
        </w:trPr>
        <w:tc>
          <w:tcPr>
            <w:tcW w:w="688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 (n)</w:t>
            </w:r>
          </w:p>
        </w:tc>
        <w:tc>
          <w:tcPr>
            <w:tcW w:w="16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overall survival rate</w:t>
            </w:r>
          </w:p>
        </w:tc>
        <w:tc>
          <w:tcPr>
            <w:tcW w:w="4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23204B" w:rsidRPr="0023204B" w:rsidTr="0023204B">
        <w:trPr>
          <w:trHeight w:val="399"/>
        </w:trPr>
        <w:tc>
          <w:tcPr>
            <w:tcW w:w="68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Kaplan–Meier Metho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 Model</w:t>
            </w:r>
          </w:p>
        </w:tc>
      </w:tr>
      <w:tr w:rsidR="0023204B" w:rsidRPr="0023204B" w:rsidTr="0023204B">
        <w:trPr>
          <w:trHeight w:val="399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99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-59(2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1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99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87(1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8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99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(2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279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(1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ries of smoking or alcoho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1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2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malignant mucosal diseas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1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2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ical grad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(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(2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(1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 statu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lesions for treatment (PG)(1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d (secondary) neck dissections (SG)(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urrent or residual lesions for salvage surgery</w:t>
            </w:r>
            <w:r w:rsidRPr="0023204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RRG)(1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conventional metastatic </w:t>
            </w:r>
            <w:proofErr w:type="spell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sites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uccinator</w:t>
            </w:r>
            <w:proofErr w:type="spellEnd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lingual(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otid*(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3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metastatic lymph nodes in sublingu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3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7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 nodes size of sublingual nod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3cm(2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cm(1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nodal</w:t>
            </w:r>
            <w:proofErr w:type="spellEnd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ention</w:t>
            </w:r>
            <w:proofErr w:type="spellEnd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ENE) in sublingual nod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1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alateral metastas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1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2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vical lymph node metastasi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2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1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3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nodal</w:t>
            </w:r>
            <w:proofErr w:type="spellEnd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ention</w:t>
            </w:r>
            <w:proofErr w:type="spellEnd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ENE) in cervical lymph nod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(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(2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4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operative adjuvant therapi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therapy(1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7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therapy(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12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-chemotherapies(1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0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24"/>
        </w:trPr>
        <w:tc>
          <w:tcPr>
            <w:tcW w:w="6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(1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5%</w:t>
            </w:r>
          </w:p>
        </w:tc>
        <w:tc>
          <w:tcPr>
            <w:tcW w:w="31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300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288"/>
        </w:trPr>
        <w:tc>
          <w:tcPr>
            <w:tcW w:w="6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  <w:r w:rsidRPr="0023204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significant.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3204B" w:rsidRPr="0023204B" w:rsidTr="0023204B">
        <w:trPr>
          <w:trHeight w:val="288"/>
        </w:trPr>
        <w:tc>
          <w:tcPr>
            <w:tcW w:w="116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  <w:proofErr w:type="gram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Including</w:t>
            </w:r>
            <w:proofErr w:type="gramEnd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 case which is with both the </w:t>
            </w:r>
            <w:proofErr w:type="spellStart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ccinator</w:t>
            </w:r>
            <w:proofErr w:type="spellEnd"/>
            <w:r w:rsidRPr="002320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the parotid metastases, but mostly in the parotid.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04B" w:rsidRPr="0023204B" w:rsidRDefault="0023204B" w:rsidP="0023204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21152B" w:rsidRPr="0023204B" w:rsidRDefault="0021152B">
      <w:bookmarkStart w:id="0" w:name="_GoBack"/>
      <w:bookmarkEnd w:id="0"/>
    </w:p>
    <w:sectPr w:rsidR="0021152B" w:rsidRPr="0023204B" w:rsidSect="002320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325"/>
    <w:rsid w:val="0021152B"/>
    <w:rsid w:val="0023204B"/>
    <w:rsid w:val="00D7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7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Company>HP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0-13T09:13:00Z</dcterms:created>
  <dcterms:modified xsi:type="dcterms:W3CDTF">2020-10-13T09:13:00Z</dcterms:modified>
</cp:coreProperties>
</file>